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62E7" w:rsidRDefault="008C62E7" w:rsidP="008C62E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G56D FOR      5'-CCTACACAAACAAGAACGACAGCTTTGCCAATTTGAG-3'</w:t>
      </w:r>
    </w:p>
    <w:p w:rsidR="008C62E7" w:rsidRDefault="008C62E7" w:rsidP="008C62E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G56D REV      5'-CTCAAATTGGCAAAGCTGTCGTTCTTGTTTGTGTAGG-3'</w:t>
      </w:r>
    </w:p>
    <w:p w:rsidR="008C62E7" w:rsidRDefault="008C62E7" w:rsidP="008C62E7">
      <w:pPr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G56L FOR      5'-ATTTAGCAACCTACACAAACAAGAACCTAAGCTTTGCCAATTTGAGAATTTACCC-3'</w:t>
      </w:r>
    </w:p>
    <w:p w:rsidR="008C62E7" w:rsidRDefault="008C62E7" w:rsidP="008C62E7">
      <w:pPr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G56L REV      5'-GGGTAAATTCTCAAATTGGCAAAGCTTAGGTTCTTGTTTGTGTAGGTTGCTAAAT-3'</w:t>
      </w:r>
    </w:p>
    <w:p w:rsidR="008C62E7" w:rsidRDefault="008C62E7" w:rsidP="008C62E7">
      <w:pPr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G56W FOR      5'-GCAACCTACACAAACAAGAACTGGAGCTTTGCCAATTTGAGAATT-3'</w:t>
      </w:r>
      <w:bookmarkStart w:id="0" w:name="_GoBack"/>
      <w:bookmarkEnd w:id="0"/>
    </w:p>
    <w:p w:rsidR="008C62E7" w:rsidRDefault="008C62E7" w:rsidP="008C62E7">
      <w:pPr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G56W REV      5'-AATTCTCAAATTGGCAAAGCTCCAGTTCTTGTTTGTGTAGGTTGC-3'</w:t>
      </w:r>
    </w:p>
    <w:p w:rsidR="008C62E7" w:rsidRDefault="008C62E7" w:rsidP="008C62E7">
      <w:pPr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G56H FOR      5'-GCAACCTACACAAACAAGAACCACAGCTTTGCCAATTTGAGAAT-3'</w:t>
      </w:r>
    </w:p>
    <w:p w:rsidR="008C62E7" w:rsidRDefault="008C62E7" w:rsidP="008C62E7">
      <w:pPr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G56H REV      5'-ATTCTCAAATTGGCAAAGCTGTGGTTCTTGTTTGTGTAGGTTGC-3'</w:t>
      </w:r>
    </w:p>
    <w:p w:rsidR="008C62E7" w:rsidRDefault="008C62E7" w:rsidP="008C62E7">
      <w:pPr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G56Y FOR      5'-TATTTAGCAACCTACACAAACAAGAACTATAGCTTTGCCAATTTGAGAATTTACCCA-3'</w:t>
      </w:r>
    </w:p>
    <w:p w:rsidR="008C62E7" w:rsidRDefault="008C62E7" w:rsidP="008C62E7">
      <w:pPr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G56Y REV      5'-TGGGTAAATTCTCAAATTGGCAAAGCTATAGTTCTTGTTTGTGTAGGTTGCTAAATA-3'</w:t>
      </w:r>
    </w:p>
    <w:p w:rsidR="008C62E7" w:rsidRDefault="008C62E7" w:rsidP="008C62E7">
      <w:pPr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V132D FOR      5'-CCGACGGGCGCCTGGATGAATATGACATAGAT-3'</w:t>
      </w:r>
    </w:p>
    <w:p w:rsidR="008C62E7" w:rsidRDefault="008C62E7" w:rsidP="008C62E7">
      <w:pPr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V132D REV      5'-ATCTATGTCATATTCATCCAGGCGCCCGTCGG-3'</w:t>
      </w:r>
    </w:p>
    <w:p w:rsidR="008C62E7" w:rsidRDefault="008C62E7" w:rsidP="008C62E7">
      <w:pPr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V132E FOR      5'-GCCGACGGGCGCCTGGAGGAATATGACATAGATGA-3'</w:t>
      </w:r>
    </w:p>
    <w:p w:rsidR="008C62E7" w:rsidRDefault="008C62E7" w:rsidP="008C62E7">
      <w:pPr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V132E REV      5'-TCATCTATGTCATATTCCTCCAGGCGCCCGTCGGC-3'</w:t>
      </w:r>
    </w:p>
    <w:p w:rsidR="008C62E7" w:rsidRDefault="008C62E7" w:rsidP="008C62E7">
      <w:pPr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V132Q FOR      5'-CCGCCGACGGGCGCCTGCAGGAATATGACATAGATGAA-3'</w:t>
      </w:r>
    </w:p>
    <w:p w:rsidR="008C62E7" w:rsidRDefault="008C62E7" w:rsidP="008C62E7">
      <w:pPr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V132Q REV      5'-TTCATCTATGTCATATTCCTGCAGGCGCCCGTCGGCGG-3'</w:t>
      </w:r>
    </w:p>
    <w:p w:rsidR="008C62E7" w:rsidRDefault="008C62E7" w:rsidP="008C62E7">
      <w:pPr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V132R FOR      5'-CGCCGACGGGCGCCTGCGTGAATATGACATAGATG-3'</w:t>
      </w:r>
    </w:p>
    <w:p w:rsidR="008C62E7" w:rsidRDefault="008C62E7" w:rsidP="008C62E7">
      <w:pPr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V132R REV      5'-CATCTATGTCATATTCACGCAGGCGCCCGTCGGCG-3'</w:t>
      </w:r>
    </w:p>
    <w:p w:rsidR="008C62E7" w:rsidRDefault="008C62E7" w:rsidP="008C62E7">
      <w:pPr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V132W FOR      5'-ACCGCCGACGGGCGCCTGTGGGAATATGACATAGATGAAG-3'</w:t>
      </w:r>
    </w:p>
    <w:p w:rsidR="008C62E7" w:rsidRDefault="008C62E7" w:rsidP="008C62E7">
      <w:pPr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V132W REV      5'-CTTCATCTATGTCATATTCCCACAGGCGCCCGTCGGCGGT-3'</w:t>
      </w:r>
    </w:p>
    <w:p w:rsidR="008C62E7" w:rsidRDefault="008C62E7" w:rsidP="008C62E7">
      <w:pPr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I150D FOR      5'-GTATATGACGAAGATTCACCTTATCAAAATGATAAAATTCTACACTCGAAGCAGTTTGGAAAT-3'</w:t>
      </w:r>
    </w:p>
    <w:p w:rsidR="008C62E7" w:rsidRDefault="008C62E7" w:rsidP="008C62E7">
      <w:pPr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I150D REV      5'-ATTTCCAAACTGCTTCGAGTGTAGAATTTTATCATTTTGATAAGGTGAATCTTCGTCATATAC-3'</w:t>
      </w:r>
    </w:p>
    <w:p w:rsidR="008C62E7" w:rsidRDefault="008C62E7" w:rsidP="008C62E7">
      <w:pPr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I150E FOR      5'-GTATATGACGAAGATTCACCTTATCAAAATGAGAAAATTCTACACTCGAAGCAGTTTGGAAAT-3'</w:t>
      </w:r>
    </w:p>
    <w:p w:rsidR="008C62E7" w:rsidRDefault="008C62E7" w:rsidP="008C62E7">
      <w:pPr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I150E REV      5'-ATTTCCAAACTGCTTCGAGTGTAGAATTTTCTCATTTTGATAAGGTGAATCTTCGTCATATAC-3'</w:t>
      </w:r>
    </w:p>
    <w:p w:rsidR="008C62E7" w:rsidRDefault="008C62E7" w:rsidP="008C62E7">
      <w:pPr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I150Q FOR      5'-GTATATGACGAAGATTCACCTTATCAAAATCAGAAAATTCTACACTCGAAGCAGTTTGGAAAT-3'</w:t>
      </w:r>
    </w:p>
    <w:p w:rsidR="008C62E7" w:rsidRDefault="008C62E7" w:rsidP="008C62E7">
      <w:pPr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I150Q REV      5'-ATTTCCAAACTGCTTCGAGTGTAGAATTTTCTGATTTTGATAAGGTGAATCTTCGTCATATAC-3'</w:t>
      </w:r>
    </w:p>
    <w:p w:rsidR="008C62E7" w:rsidRDefault="008C62E7" w:rsidP="008C62E7">
      <w:pPr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I150H FOR      5'-GTATATGACGAAGATTCACCTTATCAAAATCATAAAATTCTACACTCGAAGCAGTTTGGAAAT-3'</w:t>
      </w:r>
    </w:p>
    <w:p w:rsidR="008C62E7" w:rsidRDefault="008C62E7" w:rsidP="008C62E7">
      <w:pPr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I150H REV      5'-ATTTCCAAACTGCTTCGAGTGTAGAATTTTATGATTTTGATAAGGTGAATCTTCGTCATATAC-3'</w:t>
      </w:r>
    </w:p>
    <w:p w:rsidR="008C62E7" w:rsidRDefault="008C62E7" w:rsidP="008C62E7">
      <w:pPr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I150R FOR      5'-CGAAGATTCACCTTATCAAAATAGAAAAATTCTACACTCGAAGCAGT-3'</w:t>
      </w:r>
    </w:p>
    <w:p w:rsidR="008C62E7" w:rsidRDefault="008C62E7" w:rsidP="008C62E7">
      <w:pPr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I150R REV      5'-ACTGCTTCGAGTGTAGAATTTTTCTATTTTGATAAGGTGAATCTTCG-3'</w:t>
      </w:r>
    </w:p>
    <w:p w:rsidR="00130DA1" w:rsidRDefault="00130DA1"/>
    <w:sectPr w:rsidR="00130D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CB7"/>
    <w:rsid w:val="00130DA1"/>
    <w:rsid w:val="0083192D"/>
    <w:rsid w:val="008C62E7"/>
    <w:rsid w:val="00DA6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2E7"/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2E7"/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1</Words>
  <Characters>1774</Characters>
  <Application>Microsoft Office Word</Application>
  <DocSecurity>0</DocSecurity>
  <Lines>14</Lines>
  <Paragraphs>4</Paragraphs>
  <ScaleCrop>false</ScaleCrop>
  <Company>Clemson University</Company>
  <LinksUpToDate>false</LinksUpToDate>
  <CharactersWithSpaces>2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</dc:creator>
  <cp:keywords/>
  <dc:description/>
  <cp:lastModifiedBy>zz</cp:lastModifiedBy>
  <cp:revision>2</cp:revision>
  <dcterms:created xsi:type="dcterms:W3CDTF">2011-05-03T03:31:00Z</dcterms:created>
  <dcterms:modified xsi:type="dcterms:W3CDTF">2011-05-03T03:32:00Z</dcterms:modified>
</cp:coreProperties>
</file>